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3C76C" w14:textId="77777777" w:rsidR="002B57F8" w:rsidRDefault="005E588A" w:rsidP="002B57F8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Cs w:val="22"/>
        </w:rPr>
      </w:pPr>
      <w:r w:rsidRPr="006A53BB">
        <w:rPr>
          <w:rFonts w:ascii="Times New Roman" w:hAnsi="Times New Roman" w:cs="Times New Roman"/>
          <w:b/>
          <w:bCs/>
          <w:szCs w:val="22"/>
        </w:rPr>
        <w:t>Supplementary Material</w:t>
      </w:r>
    </w:p>
    <w:p w14:paraId="691F5716" w14:textId="60FEF1EC" w:rsidR="00BF61DB" w:rsidRPr="002B57F8" w:rsidRDefault="00BF61DB" w:rsidP="002B57F8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043CA3">
        <w:rPr>
          <w:rFonts w:ascii="Times New Roman" w:hAnsi="Times New Roman" w:cs="Times New Roman"/>
          <w:b/>
          <w:bCs/>
          <w:sz w:val="24"/>
        </w:rPr>
        <w:t>.</w:t>
      </w:r>
      <w:r w:rsidRPr="00C56F2A">
        <w:rPr>
          <w:rFonts w:ascii="Times New Roman" w:hAnsi="Times New Roman" w:cs="Times New Roman"/>
          <w:b/>
          <w:sz w:val="24"/>
        </w:rPr>
        <w:t xml:space="preserve"> </w:t>
      </w:r>
      <w:r w:rsidRPr="00BF61DB">
        <w:rPr>
          <w:rFonts w:ascii="Times New Roman" w:hAnsi="Times New Roman" w:cs="Times New Roman"/>
          <w:bCs/>
          <w:sz w:val="24"/>
        </w:rPr>
        <w:t xml:space="preserve">Comparison of </w:t>
      </w:r>
      <w:r w:rsidRPr="00BF61DB">
        <w:rPr>
          <w:rFonts w:ascii="Times New Roman" w:hAnsi="Times New Roman" w:cs="Times New Roman" w:hint="eastAsia"/>
          <w:bCs/>
          <w:sz w:val="24"/>
        </w:rPr>
        <w:t>c</w:t>
      </w:r>
      <w:r w:rsidRPr="00BF61DB">
        <w:rPr>
          <w:rFonts w:ascii="Times New Roman" w:hAnsi="Times New Roman" w:cs="Times New Roman"/>
          <w:bCs/>
          <w:sz w:val="24"/>
        </w:rPr>
        <w:t xml:space="preserve">linical </w:t>
      </w:r>
      <w:r w:rsidRPr="00BF61DB">
        <w:rPr>
          <w:rFonts w:ascii="Times New Roman" w:hAnsi="Times New Roman" w:cs="Times New Roman" w:hint="eastAsia"/>
          <w:bCs/>
          <w:sz w:val="24"/>
        </w:rPr>
        <w:t>d</w:t>
      </w:r>
      <w:r w:rsidRPr="00BF61DB">
        <w:rPr>
          <w:rFonts w:ascii="Times New Roman" w:hAnsi="Times New Roman" w:cs="Times New Roman"/>
          <w:bCs/>
          <w:sz w:val="24"/>
        </w:rPr>
        <w:t xml:space="preserve">ata </w:t>
      </w:r>
      <w:r w:rsidRPr="00BF61DB">
        <w:rPr>
          <w:rFonts w:ascii="Times New Roman" w:hAnsi="Times New Roman" w:cs="Times New Roman" w:hint="eastAsia"/>
          <w:bCs/>
          <w:sz w:val="24"/>
        </w:rPr>
        <w:t>b</w:t>
      </w:r>
      <w:r w:rsidRPr="00BF61DB">
        <w:rPr>
          <w:rFonts w:ascii="Times New Roman" w:hAnsi="Times New Roman" w:cs="Times New Roman"/>
          <w:bCs/>
          <w:sz w:val="24"/>
        </w:rPr>
        <w:t xml:space="preserve">etween </w:t>
      </w:r>
      <w:r w:rsidRPr="00BF61DB">
        <w:rPr>
          <w:rFonts w:ascii="Times New Roman" w:hAnsi="Times New Roman" w:cs="Times New Roman" w:hint="eastAsia"/>
          <w:bCs/>
          <w:sz w:val="24"/>
        </w:rPr>
        <w:t>s</w:t>
      </w:r>
      <w:r w:rsidRPr="00BF61DB">
        <w:rPr>
          <w:rFonts w:ascii="Times New Roman" w:hAnsi="Times New Roman" w:cs="Times New Roman"/>
          <w:bCs/>
          <w:sz w:val="24"/>
        </w:rPr>
        <w:t xml:space="preserve">olid </w:t>
      </w:r>
      <w:r w:rsidRPr="00BF61DB">
        <w:rPr>
          <w:rFonts w:ascii="Times New Roman" w:hAnsi="Times New Roman" w:cs="Times New Roman" w:hint="eastAsia"/>
          <w:bCs/>
          <w:sz w:val="24"/>
        </w:rPr>
        <w:t>o</w:t>
      </w:r>
      <w:r w:rsidRPr="00BF61DB">
        <w:rPr>
          <w:rFonts w:ascii="Times New Roman" w:hAnsi="Times New Roman" w:cs="Times New Roman"/>
          <w:bCs/>
          <w:sz w:val="24"/>
        </w:rPr>
        <w:t xml:space="preserve">rgan </w:t>
      </w:r>
      <w:r w:rsidRPr="00BF61DB">
        <w:rPr>
          <w:rFonts w:ascii="Times New Roman" w:hAnsi="Times New Roman" w:cs="Times New Roman" w:hint="eastAsia"/>
          <w:bCs/>
          <w:sz w:val="24"/>
        </w:rPr>
        <w:t>t</w:t>
      </w:r>
      <w:r w:rsidRPr="00BF61DB">
        <w:rPr>
          <w:rFonts w:ascii="Times New Roman" w:hAnsi="Times New Roman" w:cs="Times New Roman"/>
          <w:bCs/>
          <w:sz w:val="24"/>
        </w:rPr>
        <w:t>ransplant (SOT) and non-SOT patient</w:t>
      </w:r>
      <w:r w:rsidRPr="00BF61DB">
        <w:rPr>
          <w:rFonts w:ascii="Times New Roman" w:hAnsi="Times New Roman" w:cs="Times New Roman" w:hint="eastAsia"/>
          <w:bCs/>
          <w:sz w:val="24"/>
        </w:rPr>
        <w:t>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1219"/>
      </w:tblGrid>
      <w:tr w:rsidR="00BF61DB" w14:paraId="421E5C20" w14:textId="77777777" w:rsidTr="00780597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25CC540" w14:textId="77777777" w:rsidR="00BF61DB" w:rsidRPr="00D22845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C08156B" w14:textId="77777777" w:rsidR="00BF61DB" w:rsidRPr="00015EE9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SOT (n=72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D2A9CBD" w14:textId="77777777" w:rsidR="00BF61DB" w:rsidRPr="00015EE9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5EE9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  <w:r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on-SOT (n=190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36CBC3AC" w14:textId="77777777" w:rsidR="00BF61DB" w:rsidRPr="00015EE9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p-value</w:t>
            </w:r>
          </w:p>
        </w:tc>
      </w:tr>
      <w:tr w:rsidR="00BF61DB" w14:paraId="779A81CE" w14:textId="77777777" w:rsidTr="00780597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21C10BC6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 xml:space="preserve">Age </w:t>
            </w:r>
            <w:r w:rsidRPr="00C90F6D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(years), median (IQR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5ED5DBC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.0 (55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64.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E31AE9D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.0 (57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1.0)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5304BB83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BF61DB" w14:paraId="73BDD9F2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72A748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Mal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88614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 (59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08BED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 (56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B8DA348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</w:t>
            </w:r>
          </w:p>
        </w:tc>
      </w:tr>
      <w:tr w:rsidR="00BF61DB" w14:paraId="13AD4E64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5EFC1E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Acquisition 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AF79F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FA57B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04EAB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</w:t>
            </w:r>
          </w:p>
        </w:tc>
      </w:tr>
      <w:tr w:rsidR="00BF61DB" w14:paraId="14882020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A518FB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Commun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BC606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CB15C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1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0F3C45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61DB" w14:paraId="766A4DCF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45252C" w14:textId="77777777" w:rsidR="00BF61DB" w:rsidRPr="00304B39" w:rsidRDefault="00BF61DB" w:rsidP="00780597">
            <w:pPr>
              <w:widowControl/>
              <w:wordWrap/>
              <w:autoSpaceDE/>
              <w:autoSpaceDN/>
              <w:ind w:left="120" w:hangingChars="50" w:hanging="12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Healthcare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-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 xml:space="preserve">associated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c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ommun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AFCFA5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BDAB6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14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668789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61DB" w14:paraId="5AD1B6D2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738037F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Healthca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EAFE5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 (8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2D572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1 (84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A766370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F61DB" w14:paraId="131B4B47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A5F8F26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ICU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037E1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 (3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0A3285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 (14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640E84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BF61DB" w14:paraId="150019C4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239CB7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Hemodialysis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3FDB9F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 (2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D90CA5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 (8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C70463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5</w:t>
            </w:r>
          </w:p>
        </w:tc>
      </w:tr>
      <w:tr w:rsidR="00BF61DB" w14:paraId="274B1CFF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E938D6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CRRT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6524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FEE37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6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68B096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BF61DB" w14:paraId="11476DF8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A42673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ECMO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3CC0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967EC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8B9E5F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</w:tr>
      <w:tr w:rsidR="00BF61DB" w14:paraId="5C9C7F2E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527332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Pitt bacteremia score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1A3689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 (0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AAD280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 (0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5A6334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</w:tr>
      <w:tr w:rsidR="00BF61DB" w14:paraId="309DE1C6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C7F7E0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Charlson comorbidity index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7D495A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 (5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740100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0 (4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8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E5727C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</w:t>
            </w:r>
          </w:p>
        </w:tc>
      </w:tr>
      <w:tr w:rsidR="00BF61DB" w14:paraId="4D4E3432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3EB32A9" w14:textId="793F2923" w:rsidR="00BF61DB" w:rsidRPr="00304B39" w:rsidRDefault="00D248C5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ZA</w:t>
            </w:r>
            <w:r w:rsidR="00BF61DB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034D0B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 (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AF7C0E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 (38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3715DB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</w:t>
            </w:r>
          </w:p>
        </w:tc>
      </w:tr>
      <w:tr w:rsidR="00BF61DB" w14:paraId="69412CA7" w14:textId="77777777" w:rsidTr="0078059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354080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Time to appropriate treatment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F83C47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 (1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3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2D381A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0 (1.0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</w:rPr>
              <w:t>4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CDFBC9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</w:tr>
      <w:tr w:rsidR="00BF61DB" w14:paraId="350C25B1" w14:textId="77777777" w:rsidTr="00BF5BE7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5AEC52" w14:textId="77777777" w:rsidR="00BF61DB" w:rsidRPr="00304B39" w:rsidRDefault="00BF61DB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Appropriate a</w:t>
            </w:r>
            <w:r w:rsidRPr="00304B39">
              <w:rPr>
                <w:rFonts w:ascii="Times New Roman" w:hAnsi="Times New Roman" w:cs="Times New Roman"/>
                <w:b/>
                <w:bCs/>
                <w:sz w:val="24"/>
              </w:rPr>
              <w:t>ntibiotic use within 24 hou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28BD9D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 (4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FEEFE0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 (3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4534EB" w14:textId="77777777" w:rsidR="00BF61DB" w:rsidRDefault="00BF61DB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8</w:t>
            </w:r>
          </w:p>
        </w:tc>
      </w:tr>
      <w:tr w:rsidR="00BF5BE7" w14:paraId="28DF1E42" w14:textId="77777777" w:rsidTr="00780597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70BA8B9A" w14:textId="6F1FF619" w:rsidR="00BF5BE7" w:rsidRPr="00304B39" w:rsidRDefault="00BF5BE7" w:rsidP="007805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30-day mortality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F8A8117" w14:textId="1C2A4F2A" w:rsidR="00BF5BE7" w:rsidRDefault="00BF5BE7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13.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F8729CB" w14:textId="15C272B3" w:rsidR="00BF5BE7" w:rsidRDefault="00BF5BE7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 (26.3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3F5B33CD" w14:textId="6A9C645F" w:rsidR="00BF5BE7" w:rsidRDefault="00BF5BE7" w:rsidP="0078059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9</w:t>
            </w:r>
          </w:p>
        </w:tc>
      </w:tr>
    </w:tbl>
    <w:p w14:paraId="3D28955A" w14:textId="6DCCDE02" w:rsidR="001105FD" w:rsidRDefault="00BF61DB" w:rsidP="00BF61D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36773">
        <w:rPr>
          <w:rFonts w:ascii="Times New Roman" w:hAnsi="Times New Roman" w:cs="Times New Roman"/>
        </w:rPr>
        <w:t xml:space="preserve">Data are presented as </w:t>
      </w:r>
      <w:r w:rsidRPr="00BD59D4">
        <w:rPr>
          <w:rFonts w:ascii="Times New Roman" w:hAnsi="Times New Roman" w:cs="Times New Roman"/>
          <w:i/>
          <w:iCs/>
        </w:rPr>
        <w:t>n</w:t>
      </w:r>
      <w:r w:rsidRPr="00D36773">
        <w:rPr>
          <w:rFonts w:ascii="Times New Roman" w:hAnsi="Times New Roman" w:cs="Times New Roman"/>
        </w:rPr>
        <w:t xml:space="preserve"> (%) unless otherwise indicated.</w:t>
      </w:r>
      <w:r>
        <w:rPr>
          <w:rFonts w:ascii="Times New Roman" w:hAnsi="Times New Roman" w:cs="Times New Roman"/>
        </w:rPr>
        <w:br/>
      </w:r>
      <w:r w:rsidRPr="00BD3BC3">
        <w:rPr>
          <w:rFonts w:ascii="Times New Roman" w:hAnsi="Times New Roman" w:cs="Times New Roman" w:hint="eastAsia"/>
        </w:rPr>
        <w:t xml:space="preserve">Abbreviation: </w:t>
      </w:r>
      <w:r w:rsidR="00D248C5">
        <w:rPr>
          <w:rFonts w:ascii="Times New Roman" w:hAnsi="Times New Roman" w:cs="Times New Roman" w:hint="eastAsia"/>
        </w:rPr>
        <w:t>CZA</w:t>
      </w:r>
      <w:r>
        <w:rPr>
          <w:rFonts w:ascii="Times New Roman" w:hAnsi="Times New Roman" w:cs="Times New Roman" w:hint="eastAsia"/>
        </w:rPr>
        <w:t xml:space="preserve"> ceftazidime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</w:rPr>
        <w:t xml:space="preserve">avibactam; </w:t>
      </w:r>
      <w:r w:rsidRPr="00BD3BC3">
        <w:rPr>
          <w:rFonts w:ascii="Times New Roman" w:hAnsi="Times New Roman" w:cs="Times New Roman" w:hint="eastAsia"/>
        </w:rPr>
        <w:t>IQR, interquartile range</w:t>
      </w:r>
      <w:r>
        <w:rPr>
          <w:rFonts w:ascii="Times New Roman" w:hAnsi="Times New Roman" w:cs="Times New Roman" w:hint="eastAsia"/>
        </w:rPr>
        <w:t>; SOT, solid organ transplant</w:t>
      </w:r>
      <w:r>
        <w:rPr>
          <w:rFonts w:ascii="Times New Roman" w:hAnsi="Times New Roman" w:cs="Times New Roman"/>
        </w:rPr>
        <w:t>.</w:t>
      </w:r>
    </w:p>
    <w:p w14:paraId="7DABF235" w14:textId="0C264BD8" w:rsidR="001105FD" w:rsidRPr="001C19B1" w:rsidRDefault="001105FD" w:rsidP="0089646D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1C19B1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89646D">
        <w:rPr>
          <w:rFonts w:ascii="Times New Roman" w:hAnsi="Times New Roman" w:cs="Times New Roman" w:hint="eastAsia"/>
          <w:b/>
          <w:bCs/>
          <w:sz w:val="24"/>
        </w:rPr>
        <w:t>S</w:t>
      </w:r>
      <w:r w:rsidRPr="001C19B1">
        <w:rPr>
          <w:rFonts w:ascii="Times New Roman" w:hAnsi="Times New Roman" w:cs="Times New Roman"/>
          <w:b/>
          <w:bCs/>
          <w:sz w:val="24"/>
        </w:rPr>
        <w:t>2.</w:t>
      </w:r>
      <w:r w:rsidRPr="001C19B1">
        <w:rPr>
          <w:rFonts w:ascii="Times New Roman" w:hAnsi="Times New Roman" w:cs="Times New Roman"/>
          <w:b/>
          <w:sz w:val="24"/>
        </w:rPr>
        <w:t xml:space="preserve"> </w:t>
      </w:r>
      <w:r w:rsidRPr="0068287B">
        <w:rPr>
          <w:rFonts w:ascii="Times New Roman" w:hAnsi="Times New Roman" w:cs="Times New Roman"/>
          <w:bCs/>
          <w:sz w:val="24"/>
        </w:rPr>
        <w:t>Characteristics of antibiotic treatment regimens</w:t>
      </w:r>
    </w:p>
    <w:tbl>
      <w:tblPr>
        <w:tblStyle w:val="ab"/>
        <w:tblW w:w="8505" w:type="dxa"/>
        <w:tblLook w:val="04A0" w:firstRow="1" w:lastRow="0" w:firstColumn="1" w:lastColumn="0" w:noHBand="0" w:noVBand="1"/>
      </w:tblPr>
      <w:tblGrid>
        <w:gridCol w:w="3520"/>
        <w:gridCol w:w="4985"/>
      </w:tblGrid>
      <w:tr w:rsidR="001105FD" w:rsidRPr="001C19B1" w14:paraId="078CCD8A" w14:textId="77777777" w:rsidTr="00CA48F9"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7CA5F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  <w:t xml:space="preserve">Component therapy 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B86BD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b/>
                <w:bCs/>
                <w:sz w:val="24"/>
              </w:rPr>
              <w:t xml:space="preserve">n (%) </w:t>
            </w:r>
          </w:p>
        </w:tc>
      </w:tr>
      <w:tr w:rsidR="001105FD" w:rsidRPr="001C19B1" w14:paraId="638F4D05" w14:textId="77777777" w:rsidTr="00CA48F9">
        <w:tc>
          <w:tcPr>
            <w:tcW w:w="3520" w:type="dxa"/>
            <w:tcBorders>
              <w:left w:val="nil"/>
              <w:bottom w:val="nil"/>
              <w:right w:val="nil"/>
            </w:tcBorders>
          </w:tcPr>
          <w:p w14:paraId="3FB5E88C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Monotherapy</w:t>
            </w:r>
          </w:p>
        </w:tc>
        <w:tc>
          <w:tcPr>
            <w:tcW w:w="4985" w:type="dxa"/>
            <w:tcBorders>
              <w:left w:val="nil"/>
              <w:bottom w:val="nil"/>
              <w:right w:val="nil"/>
            </w:tcBorders>
          </w:tcPr>
          <w:p w14:paraId="40A70C4A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</w:rPr>
              <w:t>19 (12.2)</w:t>
            </w:r>
          </w:p>
        </w:tc>
      </w:tr>
      <w:tr w:rsidR="001105FD" w:rsidRPr="001C19B1" w14:paraId="31968407" w14:textId="77777777" w:rsidTr="00CA48F9"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AA65D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Combination therapy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D06B0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</w:rPr>
              <w:t>137 (87.8)</w:t>
            </w:r>
          </w:p>
        </w:tc>
      </w:tr>
      <w:tr w:rsidR="001105FD" w:rsidRPr="001C19B1" w14:paraId="0797D715" w14:textId="77777777" w:rsidTr="00CA48F9"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3BE35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Specific regimen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E3E7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</w:p>
        </w:tc>
      </w:tr>
      <w:tr w:rsidR="001105FD" w:rsidRPr="001C19B1" w14:paraId="7E5F7550" w14:textId="77777777" w:rsidTr="00CA48F9"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30303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Colistin</w:t>
            </w:r>
            <w:r w:rsidRPr="00C1136A">
              <w:rPr>
                <w:rFonts w:ascii="Times New Roman" w:hAnsi="Times New Roman" w:cs="Times New Roman"/>
              </w:rPr>
              <w:t>-</w:t>
            </w: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based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787BF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7 (4.9)</w:t>
            </w:r>
          </w:p>
        </w:tc>
      </w:tr>
      <w:tr w:rsidR="001105FD" w:rsidRPr="001C19B1" w14:paraId="10D6A842" w14:textId="77777777" w:rsidTr="00CA48F9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F24707B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Colistin with aminoglycoside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23FBE03F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96 (61.5)</w:t>
            </w:r>
          </w:p>
        </w:tc>
      </w:tr>
      <w:tr w:rsidR="001105FD" w:rsidRPr="001C19B1" w14:paraId="62378A8A" w14:textId="77777777" w:rsidTr="00CA48F9"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16019783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Aminoglycoside</w:t>
            </w:r>
            <w:r w:rsidRPr="00C1136A">
              <w:rPr>
                <w:rFonts w:ascii="Times New Roman" w:hAnsi="Times New Roman" w:cs="Times New Roman"/>
              </w:rPr>
              <w:t>-</w:t>
            </w:r>
            <w:r w:rsidRPr="001C19B1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based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561E4485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9 (25.0)</w:t>
            </w:r>
          </w:p>
        </w:tc>
      </w:tr>
      <w:tr w:rsidR="001105FD" w:rsidRPr="001C19B1" w14:paraId="48760F50" w14:textId="77777777" w:rsidTr="00CA48F9">
        <w:trPr>
          <w:trHeight w:val="21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7CAC360" w14:textId="77777777" w:rsidR="001105FD" w:rsidRPr="001C19B1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Tigecycline</w:t>
            </w:r>
            <w:r w:rsidRPr="00C113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based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</w:tcPr>
          <w:p w14:paraId="08B5FB4B" w14:textId="77777777" w:rsidR="001105FD" w:rsidRPr="001C19B1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9 (5.8)</w:t>
            </w:r>
          </w:p>
        </w:tc>
      </w:tr>
      <w:tr w:rsidR="001105FD" w:rsidRPr="001C19B1" w14:paraId="0876C5F6" w14:textId="77777777" w:rsidTr="00CA48F9">
        <w:trPr>
          <w:trHeight w:val="213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64A33" w14:textId="77777777" w:rsidR="001105FD" w:rsidRDefault="001105FD" w:rsidP="00CA48F9">
            <w:pPr>
              <w:wordWrap/>
              <w:spacing w:line="480" w:lineRule="auto"/>
              <w:jc w:val="both"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Others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7412" w14:textId="77777777" w:rsidR="001105FD" w:rsidRDefault="001105FD" w:rsidP="00CA48F9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5 (3.2)</w:t>
            </w:r>
          </w:p>
        </w:tc>
      </w:tr>
    </w:tbl>
    <w:p w14:paraId="4F9525AA" w14:textId="77777777" w:rsidR="001105FD" w:rsidRPr="00C1136A" w:rsidRDefault="001105FD" w:rsidP="001105FD">
      <w:pPr>
        <w:rPr>
          <w:rFonts w:ascii="Times New Roman" w:hAnsi="Times New Roman" w:cs="Times New Roman"/>
        </w:rPr>
      </w:pPr>
      <w:r w:rsidRPr="00C1136A">
        <w:rPr>
          <w:rFonts w:ascii="Times New Roman" w:hAnsi="Times New Roman" w:cs="Times New Roman"/>
        </w:rPr>
        <w:t>Colistin-based: Defined as colistin monotherapy or colistin in combination with antibiotics other than amikacin.</w:t>
      </w:r>
    </w:p>
    <w:p w14:paraId="27D2C68C" w14:textId="77777777" w:rsidR="001105FD" w:rsidRPr="00C1136A" w:rsidRDefault="001105FD" w:rsidP="001105FD">
      <w:pPr>
        <w:rPr>
          <w:rFonts w:ascii="Times New Roman" w:hAnsi="Times New Roman" w:cs="Times New Roman"/>
        </w:rPr>
      </w:pPr>
      <w:r w:rsidRPr="00C1136A">
        <w:rPr>
          <w:rFonts w:ascii="Times New Roman" w:hAnsi="Times New Roman" w:cs="Times New Roman"/>
        </w:rPr>
        <w:t>Aminoglycoside-based: Defined as amikacin monotherapy or amikacin in combination with antibiotics other than colistin.</w:t>
      </w:r>
    </w:p>
    <w:p w14:paraId="5C17AFE4" w14:textId="77777777" w:rsidR="001105FD" w:rsidRPr="00C1136A" w:rsidRDefault="001105FD" w:rsidP="001105FD">
      <w:pPr>
        <w:rPr>
          <w:rFonts w:ascii="Times New Roman" w:hAnsi="Times New Roman" w:cs="Times New Roman"/>
        </w:rPr>
      </w:pPr>
      <w:r w:rsidRPr="00C1136A">
        <w:rPr>
          <w:rFonts w:ascii="Times New Roman" w:hAnsi="Times New Roman" w:cs="Times New Roman"/>
        </w:rPr>
        <w:t>Colistin with aminoglycoside: Defined as antibiotic combinations containing both colistin and aminoglycoside.</w:t>
      </w:r>
    </w:p>
    <w:p w14:paraId="13C39F2A" w14:textId="77777777" w:rsidR="001105FD" w:rsidRDefault="001105FD" w:rsidP="001105FD">
      <w:pPr>
        <w:rPr>
          <w:rFonts w:ascii="Times New Roman" w:hAnsi="Times New Roman" w:cs="Times New Roman"/>
        </w:rPr>
      </w:pPr>
      <w:r w:rsidRPr="00C1136A">
        <w:rPr>
          <w:rFonts w:ascii="Times New Roman" w:hAnsi="Times New Roman" w:cs="Times New Roman"/>
        </w:rPr>
        <w:t>Tigecycline-based: Defined as tigecycline monotherapy or tigecycline in combination with antibiotics other than colistin and aminoglycosides.</w:t>
      </w:r>
    </w:p>
    <w:p w14:paraId="52BDBFDC" w14:textId="77777777" w:rsidR="001105FD" w:rsidRPr="00C1136A" w:rsidRDefault="001105FD" w:rsidP="001105FD">
      <w:pPr>
        <w:rPr>
          <w:rFonts w:ascii="Times New Roman" w:hAnsi="Times New Roman" w:cs="Times New Roman"/>
        </w:rPr>
      </w:pPr>
      <w:r w:rsidRPr="00C1136A">
        <w:rPr>
          <w:rFonts w:ascii="Times New Roman" w:hAnsi="Times New Roman" w:cs="Times New Roman"/>
        </w:rPr>
        <w:t>Others: Defined as meropenem monotherapy or other regimens not included in the above categories.</w:t>
      </w:r>
    </w:p>
    <w:p w14:paraId="31B0FC54" w14:textId="7C11172F" w:rsidR="00B47520" w:rsidRDefault="00B47520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6B35532" w14:textId="4DC10C58" w:rsidR="006A53BB" w:rsidRDefault="00B47520" w:rsidP="00BF61D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E83475">
        <w:rPr>
          <w:rFonts w:ascii="Times New Roman" w:hAnsi="Times New Roman" w:cs="Times New Roman" w:hint="eastAsia"/>
          <w:b/>
          <w:bCs/>
          <w:sz w:val="24"/>
        </w:rPr>
        <w:lastRenderedPageBreak/>
        <w:t>Table S3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2850C8" w:rsidRPr="002850C8">
        <w:rPr>
          <w:rFonts w:ascii="Times New Roman" w:hAnsi="Times New Roman" w:cs="Times New Roman"/>
          <w:sz w:val="24"/>
        </w:rPr>
        <w:t xml:space="preserve">Baseline </w:t>
      </w:r>
      <w:r w:rsidR="002850C8">
        <w:rPr>
          <w:rFonts w:ascii="Times New Roman" w:hAnsi="Times New Roman" w:cs="Times New Roman" w:hint="eastAsia"/>
          <w:sz w:val="24"/>
        </w:rPr>
        <w:t>c</w:t>
      </w:r>
      <w:r w:rsidR="002850C8" w:rsidRPr="002850C8">
        <w:rPr>
          <w:rFonts w:ascii="Times New Roman" w:hAnsi="Times New Roman" w:cs="Times New Roman"/>
          <w:sz w:val="24"/>
        </w:rPr>
        <w:t xml:space="preserve">haracteristics </w:t>
      </w:r>
      <w:r w:rsidR="002850C8">
        <w:rPr>
          <w:rFonts w:ascii="Times New Roman" w:hAnsi="Times New Roman" w:cs="Times New Roman" w:hint="eastAsia"/>
          <w:sz w:val="24"/>
        </w:rPr>
        <w:t>a</w:t>
      </w:r>
      <w:r w:rsidR="002850C8" w:rsidRPr="002850C8">
        <w:rPr>
          <w:rFonts w:ascii="Times New Roman" w:hAnsi="Times New Roman" w:cs="Times New Roman"/>
          <w:sz w:val="24"/>
        </w:rPr>
        <w:t xml:space="preserve">fter </w:t>
      </w:r>
      <w:r w:rsidR="002850C8">
        <w:rPr>
          <w:rFonts w:ascii="Times New Roman" w:hAnsi="Times New Roman" w:cs="Times New Roman" w:hint="eastAsia"/>
          <w:sz w:val="24"/>
        </w:rPr>
        <w:t>p</w:t>
      </w:r>
      <w:r w:rsidR="002850C8" w:rsidRPr="002850C8">
        <w:rPr>
          <w:rFonts w:ascii="Times New Roman" w:hAnsi="Times New Roman" w:cs="Times New Roman"/>
          <w:sz w:val="24"/>
        </w:rPr>
        <w:t xml:space="preserve">ropensity </w:t>
      </w:r>
      <w:r w:rsidR="002850C8">
        <w:rPr>
          <w:rFonts w:ascii="Times New Roman" w:hAnsi="Times New Roman" w:cs="Times New Roman" w:hint="eastAsia"/>
          <w:sz w:val="24"/>
        </w:rPr>
        <w:t>s</w:t>
      </w:r>
      <w:r w:rsidR="002850C8" w:rsidRPr="002850C8">
        <w:rPr>
          <w:rFonts w:ascii="Times New Roman" w:hAnsi="Times New Roman" w:cs="Times New Roman"/>
          <w:sz w:val="24"/>
        </w:rPr>
        <w:t xml:space="preserve">core </w:t>
      </w:r>
      <w:r w:rsidR="002850C8">
        <w:rPr>
          <w:rFonts w:ascii="Times New Roman" w:hAnsi="Times New Roman" w:cs="Times New Roman" w:hint="eastAsia"/>
          <w:sz w:val="24"/>
        </w:rPr>
        <w:t>m</w:t>
      </w:r>
      <w:r w:rsidR="002850C8" w:rsidRPr="002850C8">
        <w:rPr>
          <w:rFonts w:ascii="Times New Roman" w:hAnsi="Times New Roman" w:cs="Times New Roman"/>
          <w:sz w:val="24"/>
        </w:rPr>
        <w:t>atching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1219"/>
      </w:tblGrid>
      <w:tr w:rsidR="00B47520" w:rsidRPr="00015EE9" w14:paraId="47A14BE1" w14:textId="77777777" w:rsidTr="00703B84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8CF466F" w14:textId="77777777" w:rsidR="00B47520" w:rsidRPr="00D22845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2CE06CA" w14:textId="575A9E8E" w:rsidR="00B47520" w:rsidRPr="00015EE9" w:rsidRDefault="00BD5A6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ZA</w:t>
            </w:r>
            <w:r w:rsidR="00B47520"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="003F20AA">
              <w:rPr>
                <w:rFonts w:ascii="Times New Roman" w:hAnsi="Times New Roman" w:cs="Times New Roman" w:hint="eastAsia"/>
                <w:b/>
                <w:bCs/>
                <w:sz w:val="24"/>
              </w:rPr>
              <w:t>group</w:t>
            </w:r>
            <w:r w:rsidR="00B47520"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(n=</w:t>
            </w:r>
            <w:r w:rsidR="008A34B4">
              <w:rPr>
                <w:rFonts w:ascii="Times New Roman" w:hAnsi="Times New Roman" w:cs="Times New Roman" w:hint="eastAsia"/>
                <w:b/>
                <w:bCs/>
                <w:sz w:val="24"/>
              </w:rPr>
              <w:t>72</w:t>
            </w:r>
            <w:r w:rsidR="00B47520"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4E72D87" w14:textId="0D35A84C" w:rsidR="00B47520" w:rsidRPr="00015EE9" w:rsidRDefault="003F20A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PE-specific agent grou</w:t>
            </w:r>
            <w:r w:rsidR="00904ED1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="00B47520"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(n=</w:t>
            </w:r>
            <w:r w:rsidR="008A34B4">
              <w:rPr>
                <w:rFonts w:ascii="Times New Roman" w:hAnsi="Times New Roman" w:cs="Times New Roman" w:hint="eastAsia"/>
                <w:b/>
                <w:bCs/>
                <w:sz w:val="24"/>
              </w:rPr>
              <w:t>72</w:t>
            </w:r>
            <w:r w:rsidR="00B47520" w:rsidRPr="00015EE9"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3CA6C15" w14:textId="7FEEE78E" w:rsidR="00B47520" w:rsidRPr="00015EE9" w:rsidRDefault="00D67783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MD</w:t>
            </w:r>
          </w:p>
        </w:tc>
      </w:tr>
      <w:tr w:rsidR="00B47520" w14:paraId="68575F9B" w14:textId="77777777" w:rsidTr="00703B84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1E8BFF2" w14:textId="7EED63DA" w:rsidR="00B47520" w:rsidRPr="00304B39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 xml:space="preserve">Age </w:t>
            </w:r>
            <w:r w:rsidRPr="00C90F6D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(years), me</w:t>
            </w:r>
            <w:r w:rsidR="00E91B86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an</w:t>
            </w:r>
            <w:r w:rsidRPr="00C90F6D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 xml:space="preserve"> (</w:t>
            </w:r>
            <w:r w:rsidR="00E91B86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SD</w:t>
            </w:r>
            <w:r w:rsidRPr="00C90F6D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9186C26" w14:textId="55EFD316" w:rsidR="00B47520" w:rsidRDefault="00CD06B5" w:rsidP="00427B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.0 (12.3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8F9C15A" w14:textId="26C0F668" w:rsidR="00B47520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.7 (13.6)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107B617B" w14:textId="4AC7982F" w:rsidR="00B47520" w:rsidRDefault="0036706A" w:rsidP="00B16E5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</w:tr>
      <w:tr w:rsidR="00B47520" w14:paraId="57AB254A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FBB8CA" w14:textId="77777777" w:rsidR="00B47520" w:rsidRPr="00304B39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Male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ED0469" w14:textId="71686E56" w:rsidR="00B47520" w:rsidRDefault="00CD06B5" w:rsidP="00427B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 (5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CF00B2" w14:textId="3D3DA895" w:rsidR="00B47520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54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05A6A41" w14:textId="06DADE92" w:rsidR="00B47520" w:rsidRDefault="0036706A" w:rsidP="0002065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A8501C" w14:paraId="621A36E3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756E45" w14:textId="1759315E" w:rsidR="00A8501C" w:rsidRPr="00304B39" w:rsidRDefault="00A8501C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War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1435F7" w14:textId="5EE338D9" w:rsidR="00A8501C" w:rsidRDefault="00A8501C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6729F5" w14:textId="77777777" w:rsidR="00A8501C" w:rsidRDefault="00A8501C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C1850D" w14:textId="77777777" w:rsidR="00A8501C" w:rsidRDefault="00A8501C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8501C" w14:paraId="22C44111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B88359" w14:textId="0B254FC5" w:rsidR="00A8501C" w:rsidRPr="00A8501C" w:rsidRDefault="00A8501C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ed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3C1DB" w14:textId="4F57807F" w:rsidR="00A8501C" w:rsidRDefault="00CD06B5" w:rsidP="0044202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5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809DD7" w14:textId="00EBE255" w:rsidR="00A8501C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 (48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340C2E" w14:textId="24A4C43C" w:rsidR="00A8501C" w:rsidRDefault="0036706A" w:rsidP="00B121E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A8501C" w14:paraId="4D3142D2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00E27F" w14:textId="07EB0D8A" w:rsidR="00A8501C" w:rsidRPr="008D10EA" w:rsidRDefault="00A8501C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8D10E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8D10EA" w:rsidRPr="008D10EA">
              <w:rPr>
                <w:rFonts w:ascii="Times New Roman" w:hAnsi="Times New Roman" w:cs="Times New Roman"/>
                <w:sz w:val="24"/>
              </w:rPr>
              <w:t>S</w:t>
            </w:r>
            <w:r w:rsidR="008D10EA" w:rsidRPr="008D10EA">
              <w:rPr>
                <w:rFonts w:ascii="Times New Roman" w:hAnsi="Times New Roman" w:cs="Times New Roman" w:hint="eastAsia"/>
                <w:sz w:val="24"/>
              </w:rPr>
              <w:t>urgic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DFA40" w14:textId="42464C63" w:rsidR="00A8501C" w:rsidRDefault="00CD06B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 (2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765A77" w14:textId="237CFADA" w:rsidR="00A8501C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3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B7972AE" w14:textId="6567B9E5" w:rsidR="00A8501C" w:rsidRDefault="0036706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A8501C" w14:paraId="1A38F132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DD424F" w14:textId="6D6789EF" w:rsidR="00A8501C" w:rsidRPr="008D10EA" w:rsidRDefault="008D10EA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8D10EA">
              <w:rPr>
                <w:rFonts w:ascii="Times New Roman" w:hAnsi="Times New Roman" w:cs="Times New Roman" w:hint="eastAsia"/>
                <w:sz w:val="24"/>
              </w:rPr>
              <w:t xml:space="preserve"> IC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45D09A" w14:textId="53FF71CD" w:rsidR="00A8501C" w:rsidRDefault="00CD06B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2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60802F" w14:textId="53CC0556" w:rsidR="00A8501C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2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22558E" w14:textId="2BCA38B3" w:rsidR="00A8501C" w:rsidRDefault="0036706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B47520" w14:paraId="2409D7FC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BC27474" w14:textId="77777777" w:rsidR="00B47520" w:rsidRPr="00304B39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Acquisition 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FA678C" w14:textId="77777777" w:rsidR="00B47520" w:rsidRDefault="00B47520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6344CC" w14:textId="77777777" w:rsidR="00B47520" w:rsidRDefault="00B47520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52FEE7" w14:textId="6EAD8EB0" w:rsidR="00B47520" w:rsidRDefault="00B47520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47520" w14:paraId="200A4A1A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8AF9FF6" w14:textId="77777777" w:rsidR="00B47520" w:rsidRPr="00304B39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Commun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9869CB" w14:textId="1BF2F291" w:rsidR="00B47520" w:rsidRDefault="00CD06B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1F9140" w14:textId="320B77C0" w:rsidR="00B47520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140B82" w14:textId="5C49E4C5" w:rsidR="00B47520" w:rsidRDefault="0036706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B47520" w14:paraId="7415822F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C9930C" w14:textId="77777777" w:rsidR="00B47520" w:rsidRPr="00304B39" w:rsidRDefault="00B47520" w:rsidP="00703B84">
            <w:pPr>
              <w:widowControl/>
              <w:wordWrap/>
              <w:autoSpaceDE/>
              <w:autoSpaceDN/>
              <w:ind w:left="120" w:hangingChars="50" w:hanging="12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Healthcare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-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 xml:space="preserve">associated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c</w:t>
            </w:r>
            <w:r w:rsidRPr="008D408A">
              <w:rPr>
                <w:rFonts w:ascii="Times New Roman" w:eastAsia="맑은 고딕" w:hAnsi="Times New Roman" w:cs="Times New Roman"/>
                <w:sz w:val="24"/>
                <w14:ligatures w14:val="none"/>
              </w:rPr>
              <w:t>ommun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1B17C3" w14:textId="4D2655D2" w:rsidR="00B47520" w:rsidRDefault="00CD06B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6B7CF6" w14:textId="7D8A88E3" w:rsidR="00B47520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13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A5E381" w14:textId="4E2BFECA" w:rsidR="00B47520" w:rsidRDefault="0036706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B47520" w14:paraId="705FF4D3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30395C" w14:textId="77777777" w:rsidR="00B47520" w:rsidRPr="00304B39" w:rsidRDefault="00B47520" w:rsidP="00703B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02DF"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Healthcar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157B06" w14:textId="4997DEB4" w:rsidR="00B47520" w:rsidRDefault="00CD06B5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 (8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1D9814" w14:textId="1E735278" w:rsidR="00B47520" w:rsidRDefault="008A34B4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 (84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6601DB1" w14:textId="424B0F4E" w:rsidR="00B47520" w:rsidRDefault="0036706A" w:rsidP="00703B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FB539F" w14:paraId="207A6E3E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597B04" w14:textId="05ACF386" w:rsidR="00FB539F" w:rsidRPr="00304B39" w:rsidRDefault="00FB539F" w:rsidP="000103E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revious CPE bacter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D12DC3" w14:textId="0E412738" w:rsidR="00FB539F" w:rsidRDefault="00CD06B5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D53521" w14:textId="1A2BBF96" w:rsidR="00FB539F" w:rsidRDefault="008A34B4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5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642208" w14:textId="00EE8AA4" w:rsidR="00FB539F" w:rsidRDefault="0036706A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FB539F" w14:paraId="6EE57A78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E3F221" w14:textId="0B9D692D" w:rsidR="00FB539F" w:rsidRPr="00304B39" w:rsidRDefault="00FB539F" w:rsidP="000103E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PE colonization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CC98E8" w14:textId="678FCF4C" w:rsidR="00FB539F" w:rsidRDefault="00CD06B5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 (7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12C99C" w14:textId="2D784B50" w:rsidR="00FB539F" w:rsidRDefault="008A34B4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 (79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CD2A89" w14:textId="7EB70298" w:rsidR="00FB539F" w:rsidRDefault="0036706A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060E16" w14:paraId="2FDA7FCE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82FD91" w14:textId="58E77979" w:rsidR="00060E16" w:rsidRPr="00304B39" w:rsidRDefault="008A34B4" w:rsidP="000103E2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Site of infect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4683AA" w14:textId="77777777" w:rsidR="00060E16" w:rsidRDefault="00060E16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35B806" w14:textId="77777777" w:rsidR="00060E16" w:rsidRDefault="00060E16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E1788C" w14:textId="77777777" w:rsidR="00060E16" w:rsidRDefault="00060E16" w:rsidP="000103E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A34B4" w14:paraId="3DA0F372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288203" w14:textId="349FF684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Intra-abdomina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07134" w14:textId="27F03FF4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3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D38FA4" w14:textId="3546861A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 (4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83A3F74" w14:textId="1DFDC945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8A34B4" w14:paraId="37CCFE9B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A83FFE" w14:textId="00BBBA13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Biliary tr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ABDC78" w14:textId="2AA2188D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 (4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35E8B2" w14:textId="7F0F6C4D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36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2CCD4E" w14:textId="5F865247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8A34B4" w14:paraId="04ECAFDE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65DFB8" w14:textId="56D711C0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atheter</w:t>
            </w:r>
            <w:r>
              <w:rPr>
                <w:rFonts w:ascii="Times New Roman" w:eastAsia="맑은 고딕" w:hAnsi="Times New Roman" w:cs="Times New Roman"/>
                <w:sz w:val="24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>rel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44868A" w14:textId="3226DA21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9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EA16CE" w14:textId="2A1A9024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4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7998ED" w14:textId="599009D9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</w:t>
            </w:r>
          </w:p>
        </w:tc>
      </w:tr>
      <w:tr w:rsidR="008A34B4" w14:paraId="5DDB318F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237D1E" w14:textId="13D0E804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3947A" w14:textId="499A7E3B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6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E40F73" w14:textId="3D1DB943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11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315D76" w14:textId="11311482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8A34B4" w14:paraId="74AB55BA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0935E9" w14:textId="50619F32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Skin and soft tiss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65ED5C" w14:textId="7B6F261E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4FA15C" w14:textId="7A34C771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EE3670" w14:textId="528662D4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40AA869A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04C81D" w14:textId="4C250E6A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Urinary tra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7DF102" w14:textId="4CF60FB2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937F92" w14:textId="04705C21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8A34B4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591AD1B" w14:textId="45D5318E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4F78DEAB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FA98B6" w14:textId="44A6DCC3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bCs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Primary bacterem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C164FE" w14:textId="3A763777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4C4D2C" w14:textId="46E9BE7C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8397636" w14:textId="0B52EA89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08416D29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FCCAF7" w14:textId="078D8BC7" w:rsidR="008A34B4" w:rsidRPr="00C90F6D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Pitt bacteremia score, m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an </w:t>
            </w: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D</w:t>
            </w: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0352AD" w14:textId="0E7E4394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 (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8794BC" w14:textId="436150D6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 (2.</w:t>
            </w:r>
            <w:r w:rsidR="00CD06B5"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61BAA0" w14:textId="0471AEB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8A34B4" w14:paraId="3403D5C4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0579FC" w14:textId="5C381015" w:rsidR="008A34B4" w:rsidRPr="00C90F6D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</w:pPr>
            <w:r w:rsidRPr="00304B39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Charlson comorbidity index, m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an</w:t>
            </w:r>
            <w:r w:rsidRPr="00304B39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SD</w:t>
            </w:r>
            <w:r w:rsidRPr="00304B39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25AC4F" w14:textId="741B93F7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9 (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5044E3" w14:textId="06B4E34C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1 (2.</w:t>
            </w:r>
            <w:r w:rsidR="00CD06B5"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6FB1C7" w14:textId="36E30044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</w:t>
            </w:r>
          </w:p>
        </w:tc>
      </w:tr>
      <w:tr w:rsidR="008A34B4" w14:paraId="515C6EA1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D74A45" w14:textId="47F6D7C2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 w:rsidRPr="00C90F6D">
              <w:rPr>
                <w:rFonts w:ascii="Times New Roman" w:eastAsia="맑은 고딕" w:hAnsi="Times New Roman" w:cs="Times New Roman" w:hint="eastAsia"/>
                <w:b/>
                <w:bCs/>
                <w:sz w:val="24"/>
                <w14:ligatures w14:val="none"/>
              </w:rPr>
              <w:t xml:space="preserve">Comorbidities </w:t>
            </w:r>
            <w:r>
              <w:rPr>
                <w:rFonts w:ascii="Times New Roman" w:eastAsia="맑은 고딕" w:hAnsi="Times New Roman" w:cs="Times New Roman"/>
                <w:b/>
                <w:bCs/>
                <w:sz w:val="24"/>
                <w14:ligatures w14:val="none"/>
              </w:rPr>
              <w:tab/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4908CA" w14:textId="77777777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E31169" w14:textId="77777777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1FD5DE" w14:textId="77777777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A34B4" w14:paraId="1BB38DB8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308B7B" w14:textId="3B5332C9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hronic live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3C652" w14:textId="0FCC9215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 (4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BC336D" w14:textId="551635C9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 (38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0D84FC" w14:textId="42A4BD4E" w:rsidR="008A34B4" w:rsidRDefault="00640EA3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7A18531C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2507AF9" w14:textId="1FCB4C60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Hematological malignan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8A85F5" w14:textId="202C51ED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 (3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2109A" w14:textId="0B588F7A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 (31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839C84" w14:textId="7A5CB808" w:rsidR="008A34B4" w:rsidRDefault="00640EA3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3B0CF428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3958B4" w14:textId="3A31CCA0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Neutr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CAADC" w14:textId="28A6D5E8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 (2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039FFA" w14:textId="7949F1FA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 (29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1CFC6E" w14:textId="07653C62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2ADC67CD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FF8775" w14:textId="32FE523C" w:rsidR="008A34B4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C870B" w14:textId="77B323F9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3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D58E6E" w14:textId="68FD1D10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 (34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4C5FF35" w14:textId="2281A035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8A34B4" w14:paraId="39F50144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2D0F53" w14:textId="22A34545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Solid organ transpl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B1DC3D" w14:textId="7B64757A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 (2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5AD803" w14:textId="66433918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 (31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1DF2B7" w14:textId="2449B7F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8A34B4" w14:paraId="4967A3DB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1F1EEA" w14:textId="6CA530AB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Solid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F1A5FD" w14:textId="648B7995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3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79B07A" w14:textId="19528E33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37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7422CA" w14:textId="4FD88E6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5C1E3B22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1300AF" w14:textId="184910B3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hronic kidne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E3895" w14:textId="1DCC36EE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1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D5B1D" w14:textId="4AD7D874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16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BD16BD" w14:textId="61E0C65C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0A122989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616ACF" w14:textId="4612712D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erebrovascular acci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4B6A2D" w14:textId="1AACB713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353E86" w14:textId="0A690DEC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4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AAC9663" w14:textId="3EAD1FDF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61EC5A05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7464E8" w14:textId="4C8CB67F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Hematologic stem cell transpl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4FBCC6" w14:textId="49431645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 (3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09BD03" w14:textId="13984D54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 (31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A51391" w14:textId="39DFC0F1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6DF16CEA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7AFC53" w14:textId="4D41F63C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2EB9AC" w14:textId="40E3743A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95B3D6" w14:textId="018209B2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20BCA1" w14:textId="402D5A68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</w:t>
            </w:r>
          </w:p>
        </w:tc>
      </w:tr>
      <w:tr w:rsidR="008A34B4" w14:paraId="755EC3F0" w14:textId="77777777" w:rsidTr="00446E9F">
        <w:trPr>
          <w:trHeight w:val="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EC78172" w14:textId="76903C4D" w:rsidR="008A34B4" w:rsidRPr="00A602DF" w:rsidRDefault="008A34B4" w:rsidP="008A34B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14:ligatures w14:val="none"/>
              </w:rPr>
              <w:t xml:space="preserve"> Chronic heart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BDE162" w14:textId="1B12F886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7C46E3" w14:textId="2A6F67AF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3B86DF3" w14:textId="13F95A8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8A34B4" w14:paraId="1837F2F1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38D398" w14:textId="347B2398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echanical ventilation</w:t>
            </w: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1A4F2D" w14:textId="714BED8B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20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5C4CFC" w14:textId="004E9260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2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023F01" w14:textId="3D1CD18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592E5E7F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56FB868" w14:textId="77777777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CRRT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0231BE" w14:textId="7D685A82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9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3B1632" w14:textId="1D2A2A44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CF63A4" w14:textId="7776DC8D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</w:tr>
      <w:tr w:rsidR="008A34B4" w14:paraId="1338DA75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EC18C2" w14:textId="77777777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04B39">
              <w:rPr>
                <w:rFonts w:ascii="Times New Roman" w:hAnsi="Times New Roman" w:cs="Times New Roman" w:hint="eastAsia"/>
                <w:b/>
                <w:bCs/>
                <w:sz w:val="24"/>
              </w:rPr>
              <w:t>ECMO at index cult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7EB687" w14:textId="22C3A471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2D09AD" w14:textId="6BE4DABE" w:rsidR="008A34B4" w:rsidRDefault="00CD06B5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8D8E0E7" w14:textId="31112C29" w:rsidR="008A34B4" w:rsidRDefault="0036706A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</w:p>
        </w:tc>
      </w:tr>
      <w:tr w:rsidR="008A34B4" w14:paraId="2057DA66" w14:textId="77777777" w:rsidTr="00703B84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D52FA8" w14:textId="120B2D94" w:rsidR="008A34B4" w:rsidRPr="00304B39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ut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9221BE" w14:textId="522078F8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25241A" w14:textId="5DA65BE6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E6EE7B" w14:textId="74F7B34C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A34B4" w14:paraId="7ECFCF9F" w14:textId="77777777" w:rsidTr="00703B84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65623C51" w14:textId="77777777" w:rsidR="008A34B4" w:rsidRPr="004A0CD8" w:rsidRDefault="008A34B4" w:rsidP="008A34B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</w:rPr>
            </w:pPr>
            <w:r w:rsidRPr="004A0CD8">
              <w:rPr>
                <w:rFonts w:ascii="Times New Roman" w:hAnsi="Times New Roman" w:cs="Times New Roman" w:hint="eastAsia"/>
                <w:sz w:val="24"/>
              </w:rPr>
              <w:t xml:space="preserve">30-day mortality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4B0D149" w14:textId="6D52C84D" w:rsidR="008A34B4" w:rsidRDefault="00640EA3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 (19.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E59998A" w14:textId="2A608A8A" w:rsidR="008A34B4" w:rsidRDefault="00640EA3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30.6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1E640991" w14:textId="42CDA9F2" w:rsidR="008A34B4" w:rsidRDefault="008A34B4" w:rsidP="008A34B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E3EFBFB" w14:textId="77777777" w:rsidR="00275D24" w:rsidRDefault="00275D24" w:rsidP="00275D2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D36773">
        <w:rPr>
          <w:rFonts w:ascii="Times New Roman" w:hAnsi="Times New Roman" w:cs="Times New Roman"/>
        </w:rPr>
        <w:t xml:space="preserve">Data are presented as </w:t>
      </w:r>
      <w:r w:rsidRPr="00BD59D4">
        <w:rPr>
          <w:rFonts w:ascii="Times New Roman" w:hAnsi="Times New Roman" w:cs="Times New Roman"/>
          <w:i/>
          <w:iCs/>
        </w:rPr>
        <w:t>n</w:t>
      </w:r>
      <w:r w:rsidRPr="00D36773">
        <w:rPr>
          <w:rFonts w:ascii="Times New Roman" w:hAnsi="Times New Roman" w:cs="Times New Roman"/>
        </w:rPr>
        <w:t xml:space="preserve"> (%) unless otherwise indicated.</w:t>
      </w:r>
    </w:p>
    <w:p w14:paraId="66FEA25A" w14:textId="07223F53" w:rsidR="00275D24" w:rsidRPr="00275D24" w:rsidRDefault="00275D24" w:rsidP="00275D2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BD3BC3">
        <w:rPr>
          <w:rFonts w:ascii="Times New Roman" w:hAnsi="Times New Roman" w:cs="Times New Roman" w:hint="eastAsia"/>
        </w:rPr>
        <w:lastRenderedPageBreak/>
        <w:t>Abbreviation</w:t>
      </w:r>
      <w:r>
        <w:rPr>
          <w:rFonts w:ascii="Times New Roman" w:hAnsi="Times New Roman" w:cs="Times New Roman" w:hint="eastAsia"/>
        </w:rPr>
        <w:t>s</w:t>
      </w:r>
      <w:r w:rsidRPr="00BD3BC3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 </w:t>
      </w:r>
      <w:r w:rsidRPr="00BD3BC3">
        <w:rPr>
          <w:rFonts w:ascii="Times New Roman" w:hAnsi="Times New Roman" w:cs="Times New Roman" w:hint="eastAsia"/>
        </w:rPr>
        <w:t xml:space="preserve">CPE, </w:t>
      </w:r>
      <w:proofErr w:type="spellStart"/>
      <w:r w:rsidRPr="00BD3BC3">
        <w:rPr>
          <w:rFonts w:ascii="Times New Roman" w:hAnsi="Times New Roman" w:cs="Times New Roman" w:hint="eastAsia"/>
        </w:rPr>
        <w:t>carbapenemase</w:t>
      </w:r>
      <w:proofErr w:type="spellEnd"/>
      <w:r>
        <w:rPr>
          <w:rFonts w:ascii="Times New Roman" w:hAnsi="Times New Roman" w:cs="Times New Roman"/>
        </w:rPr>
        <w:t>-</w:t>
      </w:r>
      <w:r w:rsidRPr="00BD3BC3">
        <w:rPr>
          <w:rFonts w:ascii="Times New Roman" w:hAnsi="Times New Roman" w:cs="Times New Roman" w:hint="eastAsia"/>
        </w:rPr>
        <w:t xml:space="preserve">producing </w:t>
      </w:r>
      <w:proofErr w:type="spellStart"/>
      <w:r>
        <w:rPr>
          <w:rFonts w:ascii="Times New Roman" w:hAnsi="Times New Roman" w:cs="Times New Roman"/>
        </w:rPr>
        <w:t>E</w:t>
      </w:r>
      <w:r w:rsidRPr="00BD3BC3">
        <w:rPr>
          <w:rFonts w:ascii="Times New Roman" w:hAnsi="Times New Roman" w:cs="Times New Roman"/>
        </w:rPr>
        <w:t>nterobacter</w:t>
      </w:r>
      <w:r>
        <w:rPr>
          <w:rFonts w:ascii="Times New Roman" w:hAnsi="Times New Roman" w:cs="Times New Roman" w:hint="eastAsia"/>
        </w:rPr>
        <w:t>ales</w:t>
      </w:r>
      <w:proofErr w:type="spellEnd"/>
      <w:r>
        <w:rPr>
          <w:rFonts w:ascii="Times New Roman" w:hAnsi="Times New Roman" w:cs="Times New Roman" w:hint="eastAsia"/>
        </w:rPr>
        <w:t>;</w:t>
      </w:r>
      <w:r w:rsidRPr="00BD3BC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CRRT, continuous renal replacement therapy; </w:t>
      </w:r>
      <w:r w:rsidRPr="00275D24">
        <w:rPr>
          <w:rFonts w:ascii="Times New Roman" w:hAnsi="Times New Roman" w:cs="Times New Roman"/>
        </w:rPr>
        <w:t>CZA, ceftazidime–avibactam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ECMO, extracorporeal </w:t>
      </w:r>
      <w:r>
        <w:rPr>
          <w:rFonts w:ascii="Times New Roman" w:hAnsi="Times New Roman" w:cs="Times New Roman"/>
        </w:rPr>
        <w:t>membrane</w:t>
      </w:r>
      <w:r>
        <w:rPr>
          <w:rFonts w:ascii="Times New Roman" w:hAnsi="Times New Roman" w:cs="Times New Roman" w:hint="eastAsia"/>
        </w:rPr>
        <w:t xml:space="preserve"> oxygenation; </w:t>
      </w:r>
      <w:r w:rsidRPr="00BD3BC3">
        <w:rPr>
          <w:rFonts w:ascii="Times New Roman" w:hAnsi="Times New Roman" w:cs="Times New Roman" w:hint="eastAsia"/>
        </w:rPr>
        <w:t>ICU, intensive care unit</w:t>
      </w:r>
      <w:r>
        <w:rPr>
          <w:rFonts w:ascii="Times New Roman" w:hAnsi="Times New Roman" w:cs="Times New Roman" w:hint="eastAsia"/>
        </w:rPr>
        <w:t xml:space="preserve">; SD, standard deviation; SMD, </w:t>
      </w:r>
      <w:r w:rsidRPr="00275D24">
        <w:rPr>
          <w:rFonts w:ascii="Times New Roman" w:hAnsi="Times New Roman" w:cs="Times New Roman"/>
        </w:rPr>
        <w:t xml:space="preserve">Standardized </w:t>
      </w:r>
      <w:r>
        <w:rPr>
          <w:rFonts w:ascii="Times New Roman" w:hAnsi="Times New Roman" w:cs="Times New Roman" w:hint="eastAsia"/>
        </w:rPr>
        <w:t>m</w:t>
      </w:r>
      <w:r w:rsidRPr="00275D2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 w:hint="eastAsia"/>
        </w:rPr>
        <w:t>d</w:t>
      </w:r>
      <w:r w:rsidRPr="00275D24">
        <w:rPr>
          <w:rFonts w:ascii="Times New Roman" w:hAnsi="Times New Roman" w:cs="Times New Roman"/>
        </w:rPr>
        <w:t>ifference</w:t>
      </w:r>
      <w:r>
        <w:rPr>
          <w:rFonts w:ascii="Times New Roman" w:hAnsi="Times New Roman" w:cs="Times New Roman" w:hint="eastAsia"/>
        </w:rPr>
        <w:t>.</w:t>
      </w:r>
    </w:p>
    <w:sectPr w:rsidR="00275D24" w:rsidRPr="00275D24" w:rsidSect="009A69F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D79C1" w14:textId="77777777" w:rsidR="00CE1F0E" w:rsidRDefault="00CE1F0E">
      <w:pPr>
        <w:spacing w:after="0"/>
      </w:pPr>
      <w:r>
        <w:separator/>
      </w:r>
    </w:p>
  </w:endnote>
  <w:endnote w:type="continuationSeparator" w:id="0">
    <w:p w14:paraId="0FDF4B47" w14:textId="77777777" w:rsidR="00CE1F0E" w:rsidRDefault="00CE1F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4DBDB" w14:textId="77777777" w:rsidR="00CE1F0E" w:rsidRDefault="00CE1F0E">
      <w:pPr>
        <w:spacing w:after="0"/>
      </w:pPr>
      <w:r>
        <w:separator/>
      </w:r>
    </w:p>
  </w:footnote>
  <w:footnote w:type="continuationSeparator" w:id="0">
    <w:p w14:paraId="6FEE4DC6" w14:textId="77777777" w:rsidR="00CE1F0E" w:rsidRDefault="00CE1F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NTUyMzQ0MzE0MbdQ0lEKTi0uzszPAykwrAUAXBlb7iwAAAA="/>
  </w:docVars>
  <w:rsids>
    <w:rsidRoot w:val="00DE3293"/>
    <w:rsid w:val="00006C0C"/>
    <w:rsid w:val="000103E2"/>
    <w:rsid w:val="0002065C"/>
    <w:rsid w:val="000247A0"/>
    <w:rsid w:val="0002681E"/>
    <w:rsid w:val="000417B1"/>
    <w:rsid w:val="000426FE"/>
    <w:rsid w:val="00054A1B"/>
    <w:rsid w:val="00060E16"/>
    <w:rsid w:val="00064519"/>
    <w:rsid w:val="0009344C"/>
    <w:rsid w:val="000D2C30"/>
    <w:rsid w:val="000F24FF"/>
    <w:rsid w:val="000F45BB"/>
    <w:rsid w:val="001105FD"/>
    <w:rsid w:val="00131D40"/>
    <w:rsid w:val="00131DE2"/>
    <w:rsid w:val="00136755"/>
    <w:rsid w:val="00136E36"/>
    <w:rsid w:val="00146FCF"/>
    <w:rsid w:val="00161283"/>
    <w:rsid w:val="00163564"/>
    <w:rsid w:val="00194FF4"/>
    <w:rsid w:val="001B76DF"/>
    <w:rsid w:val="001B7D34"/>
    <w:rsid w:val="001F769A"/>
    <w:rsid w:val="00214625"/>
    <w:rsid w:val="0021523E"/>
    <w:rsid w:val="0024267E"/>
    <w:rsid w:val="00275D24"/>
    <w:rsid w:val="002850C8"/>
    <w:rsid w:val="002874A4"/>
    <w:rsid w:val="002B57F8"/>
    <w:rsid w:val="002E457C"/>
    <w:rsid w:val="0031653B"/>
    <w:rsid w:val="00321657"/>
    <w:rsid w:val="00334439"/>
    <w:rsid w:val="00335B7A"/>
    <w:rsid w:val="0036706A"/>
    <w:rsid w:val="00396A1E"/>
    <w:rsid w:val="003C57C4"/>
    <w:rsid w:val="003F05E4"/>
    <w:rsid w:val="003F0739"/>
    <w:rsid w:val="003F0B0B"/>
    <w:rsid w:val="003F20AA"/>
    <w:rsid w:val="0040198B"/>
    <w:rsid w:val="00417028"/>
    <w:rsid w:val="00427B85"/>
    <w:rsid w:val="00442025"/>
    <w:rsid w:val="00446E9F"/>
    <w:rsid w:val="00460C32"/>
    <w:rsid w:val="00473746"/>
    <w:rsid w:val="0047396C"/>
    <w:rsid w:val="004A0CD8"/>
    <w:rsid w:val="004B256B"/>
    <w:rsid w:val="004B2994"/>
    <w:rsid w:val="004B39C6"/>
    <w:rsid w:val="004F2E79"/>
    <w:rsid w:val="0050498F"/>
    <w:rsid w:val="0052422B"/>
    <w:rsid w:val="00560F27"/>
    <w:rsid w:val="00562B0F"/>
    <w:rsid w:val="005668D4"/>
    <w:rsid w:val="00576DE3"/>
    <w:rsid w:val="00584E25"/>
    <w:rsid w:val="00587AC4"/>
    <w:rsid w:val="0059081A"/>
    <w:rsid w:val="005B38C5"/>
    <w:rsid w:val="005D2346"/>
    <w:rsid w:val="005E12AD"/>
    <w:rsid w:val="005E588A"/>
    <w:rsid w:val="005F516E"/>
    <w:rsid w:val="006058A8"/>
    <w:rsid w:val="00617A6D"/>
    <w:rsid w:val="006379A8"/>
    <w:rsid w:val="00640EA3"/>
    <w:rsid w:val="006424ED"/>
    <w:rsid w:val="00653D7D"/>
    <w:rsid w:val="006554CC"/>
    <w:rsid w:val="0068495D"/>
    <w:rsid w:val="006866A9"/>
    <w:rsid w:val="00690555"/>
    <w:rsid w:val="006A53BB"/>
    <w:rsid w:val="006B1AE6"/>
    <w:rsid w:val="006F5A4D"/>
    <w:rsid w:val="00704584"/>
    <w:rsid w:val="0073644E"/>
    <w:rsid w:val="007664AE"/>
    <w:rsid w:val="007732B3"/>
    <w:rsid w:val="00796925"/>
    <w:rsid w:val="007A2970"/>
    <w:rsid w:val="007A332A"/>
    <w:rsid w:val="007B2B60"/>
    <w:rsid w:val="007B3E16"/>
    <w:rsid w:val="007E5F74"/>
    <w:rsid w:val="00825E9B"/>
    <w:rsid w:val="008336C9"/>
    <w:rsid w:val="00840E2E"/>
    <w:rsid w:val="0089646D"/>
    <w:rsid w:val="008A2CFE"/>
    <w:rsid w:val="008A34B4"/>
    <w:rsid w:val="008B31CA"/>
    <w:rsid w:val="008C0292"/>
    <w:rsid w:val="008C0AAC"/>
    <w:rsid w:val="008C5A42"/>
    <w:rsid w:val="008D10EA"/>
    <w:rsid w:val="008F0B0A"/>
    <w:rsid w:val="00904ED1"/>
    <w:rsid w:val="00910099"/>
    <w:rsid w:val="00943CDC"/>
    <w:rsid w:val="00954B0E"/>
    <w:rsid w:val="009552DE"/>
    <w:rsid w:val="00981AE1"/>
    <w:rsid w:val="0098486B"/>
    <w:rsid w:val="009A69F6"/>
    <w:rsid w:val="00A17162"/>
    <w:rsid w:val="00A521EF"/>
    <w:rsid w:val="00A6065F"/>
    <w:rsid w:val="00A73E7A"/>
    <w:rsid w:val="00A74D26"/>
    <w:rsid w:val="00A8501C"/>
    <w:rsid w:val="00A957E9"/>
    <w:rsid w:val="00AA4999"/>
    <w:rsid w:val="00AE18B2"/>
    <w:rsid w:val="00AE601E"/>
    <w:rsid w:val="00AF395E"/>
    <w:rsid w:val="00B06AF1"/>
    <w:rsid w:val="00B121EE"/>
    <w:rsid w:val="00B16E50"/>
    <w:rsid w:val="00B32F2C"/>
    <w:rsid w:val="00B34D18"/>
    <w:rsid w:val="00B369EE"/>
    <w:rsid w:val="00B47520"/>
    <w:rsid w:val="00B602C7"/>
    <w:rsid w:val="00BC4915"/>
    <w:rsid w:val="00BC521C"/>
    <w:rsid w:val="00BD5A65"/>
    <w:rsid w:val="00BF2DEA"/>
    <w:rsid w:val="00BF5BE7"/>
    <w:rsid w:val="00BF61DB"/>
    <w:rsid w:val="00C3407A"/>
    <w:rsid w:val="00C45F2A"/>
    <w:rsid w:val="00C55FF4"/>
    <w:rsid w:val="00C67A70"/>
    <w:rsid w:val="00C7039B"/>
    <w:rsid w:val="00C742C2"/>
    <w:rsid w:val="00CA0710"/>
    <w:rsid w:val="00CC43EA"/>
    <w:rsid w:val="00CC4E07"/>
    <w:rsid w:val="00CD06B5"/>
    <w:rsid w:val="00CE1F0E"/>
    <w:rsid w:val="00CF7FDF"/>
    <w:rsid w:val="00D11F55"/>
    <w:rsid w:val="00D248C5"/>
    <w:rsid w:val="00D24EA5"/>
    <w:rsid w:val="00D46D0E"/>
    <w:rsid w:val="00D51FCC"/>
    <w:rsid w:val="00D67783"/>
    <w:rsid w:val="00DA0AAA"/>
    <w:rsid w:val="00DA5C53"/>
    <w:rsid w:val="00DB34E3"/>
    <w:rsid w:val="00DB60DE"/>
    <w:rsid w:val="00DE1D83"/>
    <w:rsid w:val="00DE3293"/>
    <w:rsid w:val="00DF0E18"/>
    <w:rsid w:val="00DF303B"/>
    <w:rsid w:val="00DF79F7"/>
    <w:rsid w:val="00E0628A"/>
    <w:rsid w:val="00E14EE5"/>
    <w:rsid w:val="00E327E6"/>
    <w:rsid w:val="00E3523B"/>
    <w:rsid w:val="00E723DD"/>
    <w:rsid w:val="00E73DB4"/>
    <w:rsid w:val="00E83475"/>
    <w:rsid w:val="00E91B86"/>
    <w:rsid w:val="00E935B2"/>
    <w:rsid w:val="00EB66BB"/>
    <w:rsid w:val="00F13804"/>
    <w:rsid w:val="00F263B8"/>
    <w:rsid w:val="00F420DB"/>
    <w:rsid w:val="00F42CD0"/>
    <w:rsid w:val="00F53073"/>
    <w:rsid w:val="00F63D80"/>
    <w:rsid w:val="00F929B6"/>
    <w:rsid w:val="00FB0547"/>
    <w:rsid w:val="00FB1565"/>
    <w:rsid w:val="00FB539F"/>
    <w:rsid w:val="00FD617A"/>
    <w:rsid w:val="00FD7D1E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B20BD"/>
  <w15:chartTrackingRefBased/>
  <w15:docId w15:val="{30D45C0D-892F-40BA-B1CC-9D3F9147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293"/>
    <w:pPr>
      <w:widowControl w:val="0"/>
      <w:wordWrap w:val="0"/>
      <w:autoSpaceDE w:val="0"/>
      <w:autoSpaceDN w:val="0"/>
      <w:spacing w:line="240" w:lineRule="auto"/>
    </w:pPr>
    <w:rPr>
      <w:szCs w:val="24"/>
      <w:lang w:val="en-US" w:eastAsia="ko-KR"/>
    </w:rPr>
  </w:style>
  <w:style w:type="paragraph" w:styleId="1">
    <w:name w:val="heading 1"/>
    <w:basedOn w:val="a"/>
    <w:next w:val="a"/>
    <w:link w:val="1Char"/>
    <w:uiPriority w:val="9"/>
    <w:qFormat/>
    <w:rsid w:val="00DE3293"/>
    <w:pPr>
      <w:keepNext/>
      <w:keepLines/>
      <w:widowControl/>
      <w:wordWrap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it-IT"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val="it-IT" w:eastAsia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it-IT" w:eastAsia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it-IT" w:eastAsia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it-IT" w:eastAsia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E3293"/>
    <w:pPr>
      <w:keepNext/>
      <w:keepLines/>
      <w:widowControl/>
      <w:wordWrap/>
      <w:autoSpaceDE/>
      <w:autoSpaceDN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it-IT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E3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E3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DE3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DE329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DE3293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DE329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DE3293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DE329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DE329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E3293"/>
    <w:pPr>
      <w:widowControl/>
      <w:wordWrap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Char">
    <w:name w:val="제목 Char"/>
    <w:basedOn w:val="a0"/>
    <w:link w:val="a3"/>
    <w:uiPriority w:val="10"/>
    <w:rsid w:val="00DE3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E3293"/>
    <w:pPr>
      <w:widowControl/>
      <w:numPr>
        <w:ilvl w:val="1"/>
      </w:numPr>
      <w:wordWrap/>
      <w:autoSpaceDE/>
      <w:autoSpaceDN/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Char0">
    <w:name w:val="부제 Char"/>
    <w:basedOn w:val="a0"/>
    <w:link w:val="a4"/>
    <w:uiPriority w:val="11"/>
    <w:rsid w:val="00DE3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E3293"/>
    <w:pPr>
      <w:widowControl/>
      <w:wordWrap/>
      <w:autoSpaceDE/>
      <w:autoSpaceDN/>
      <w:spacing w:before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val="it-IT" w:eastAsia="en-US"/>
    </w:rPr>
  </w:style>
  <w:style w:type="character" w:customStyle="1" w:styleId="Char1">
    <w:name w:val="인용 Char"/>
    <w:basedOn w:val="a0"/>
    <w:link w:val="a5"/>
    <w:uiPriority w:val="29"/>
    <w:rsid w:val="00DE329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E3293"/>
    <w:pPr>
      <w:widowControl/>
      <w:wordWrap/>
      <w:autoSpaceDE/>
      <w:autoSpaceDN/>
      <w:spacing w:line="259" w:lineRule="auto"/>
      <w:ind w:left="720"/>
      <w:contextualSpacing/>
    </w:pPr>
    <w:rPr>
      <w:rFonts w:eastAsiaTheme="minorHAnsi"/>
      <w:szCs w:val="22"/>
      <w:lang w:val="it-IT" w:eastAsia="en-US"/>
    </w:rPr>
  </w:style>
  <w:style w:type="character" w:styleId="a7">
    <w:name w:val="Intense Emphasis"/>
    <w:basedOn w:val="a0"/>
    <w:uiPriority w:val="21"/>
    <w:qFormat/>
    <w:rsid w:val="00DE329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E329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2"/>
      <w:lang w:val="it-IT" w:eastAsia="en-US"/>
    </w:rPr>
  </w:style>
  <w:style w:type="character" w:customStyle="1" w:styleId="Char2">
    <w:name w:val="강한 인용 Char"/>
    <w:basedOn w:val="a0"/>
    <w:link w:val="a8"/>
    <w:uiPriority w:val="30"/>
    <w:rsid w:val="00DE329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E3293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9A69F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A69F6"/>
    <w:rPr>
      <w:rFonts w:eastAsiaTheme="minorEastAsia"/>
      <w:szCs w:val="24"/>
      <w:lang w:val="en-US" w:eastAsia="ko-KR"/>
    </w:rPr>
  </w:style>
  <w:style w:type="table" w:styleId="ab">
    <w:name w:val="Table Grid"/>
    <w:basedOn w:val="a1"/>
    <w:uiPriority w:val="39"/>
    <w:rsid w:val="009A69F6"/>
    <w:pPr>
      <w:spacing w:after="0" w:line="240" w:lineRule="auto"/>
    </w:pPr>
    <w:rPr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9A69F6"/>
  </w:style>
  <w:style w:type="paragraph" w:styleId="ad">
    <w:name w:val="header"/>
    <w:basedOn w:val="a"/>
    <w:link w:val="Char4"/>
    <w:uiPriority w:val="99"/>
    <w:unhideWhenUsed/>
    <w:rsid w:val="005E58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5E588A"/>
    <w:rPr>
      <w:szCs w:val="24"/>
      <w:lang w:val="en-US" w:eastAsia="ko-KR"/>
    </w:rPr>
  </w:style>
  <w:style w:type="paragraph" w:styleId="ae">
    <w:name w:val="Revision"/>
    <w:hidden/>
    <w:uiPriority w:val="99"/>
    <w:semiHidden/>
    <w:rsid w:val="005E588A"/>
    <w:pPr>
      <w:spacing w:after="0" w:line="240" w:lineRule="auto"/>
    </w:pPr>
    <w:rPr>
      <w:szCs w:val="24"/>
      <w:lang w:val="en-US" w:eastAsia="ko-KR"/>
    </w:rPr>
  </w:style>
  <w:style w:type="paragraph" w:styleId="TOC">
    <w:name w:val="TOC Heading"/>
    <w:basedOn w:val="1"/>
    <w:next w:val="a"/>
    <w:uiPriority w:val="39"/>
    <w:unhideWhenUsed/>
    <w:qFormat/>
    <w:rsid w:val="005E588A"/>
    <w:pPr>
      <w:spacing w:before="240" w:after="0"/>
      <w:outlineLvl w:val="9"/>
    </w:pPr>
    <w:rPr>
      <w:kern w:val="0"/>
      <w:sz w:val="32"/>
      <w:szCs w:val="32"/>
      <w:lang w:val="en-US" w:eastAsia="ko-KR"/>
      <w14:ligatures w14:val="none"/>
    </w:rPr>
  </w:style>
  <w:style w:type="paragraph" w:styleId="20">
    <w:name w:val="toc 2"/>
    <w:basedOn w:val="a"/>
    <w:next w:val="a"/>
    <w:autoRedefine/>
    <w:uiPriority w:val="39"/>
    <w:unhideWhenUsed/>
    <w:rsid w:val="005E588A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10">
    <w:name w:val="toc 1"/>
    <w:basedOn w:val="a"/>
    <w:next w:val="a"/>
    <w:autoRedefine/>
    <w:uiPriority w:val="39"/>
    <w:unhideWhenUsed/>
    <w:rsid w:val="005E588A"/>
    <w:pPr>
      <w:widowControl/>
      <w:wordWrap/>
      <w:autoSpaceDE/>
      <w:autoSpaceDN/>
      <w:spacing w:after="100" w:line="259" w:lineRule="auto"/>
    </w:pPr>
    <w:rPr>
      <w:rFonts w:ascii="Times New Roman" w:hAnsi="Times New Roman" w:cs="Times New Roman"/>
      <w:b/>
      <w:bCs/>
      <w:kern w:val="0"/>
      <w:szCs w:val="22"/>
      <w14:ligatures w14:val="none"/>
    </w:rPr>
  </w:style>
  <w:style w:type="paragraph" w:styleId="30">
    <w:name w:val="toc 3"/>
    <w:basedOn w:val="a"/>
    <w:next w:val="a"/>
    <w:autoRedefine/>
    <w:uiPriority w:val="39"/>
    <w:unhideWhenUsed/>
    <w:rsid w:val="005E588A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7CD21-43BA-4982-BAD5-810711416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경섭 권</cp:lastModifiedBy>
  <cp:revision>3</cp:revision>
  <dcterms:created xsi:type="dcterms:W3CDTF">2026-01-20T09:54:00Z</dcterms:created>
  <dcterms:modified xsi:type="dcterms:W3CDTF">2026-01-20T11:48:00Z</dcterms:modified>
</cp:coreProperties>
</file>